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69D5D" w14:textId="1068056F" w:rsidR="005D23D9" w:rsidRPr="005D23D9" w:rsidRDefault="005D23D9" w:rsidP="005D23D9">
      <w:pPr>
        <w:rPr>
          <w:b/>
        </w:rPr>
      </w:pPr>
      <w:r w:rsidRPr="005D23D9">
        <w:rPr>
          <w:b/>
        </w:rPr>
        <w:t>Supplementary Table 1</w:t>
      </w:r>
    </w:p>
    <w:p w14:paraId="3F2169D4" w14:textId="77777777" w:rsidR="005D23D9" w:rsidRDefault="005D23D9" w:rsidP="005D23D9">
      <w:pPr>
        <w:rPr>
          <w:bCs/>
          <w:i/>
          <w:iCs/>
        </w:rPr>
      </w:pPr>
    </w:p>
    <w:p w14:paraId="6D2358B0" w14:textId="7F547E84" w:rsidR="006E23A8" w:rsidRPr="005C6620" w:rsidRDefault="006E23A8" w:rsidP="005D23D9">
      <w:pPr>
        <w:rPr>
          <w:bCs/>
          <w:i/>
          <w:iCs/>
        </w:rPr>
      </w:pPr>
      <w:r w:rsidRPr="005C6620">
        <w:rPr>
          <w:bCs/>
          <w:i/>
          <w:iCs/>
        </w:rPr>
        <w:t>Outcome Scales and Selected Measures During Wave 1 and 2 of the COVID-19 Pandemic Compared to the Period 1 Year Prior</w:t>
      </w:r>
      <w:r>
        <w:rPr>
          <w:bCs/>
          <w:i/>
          <w:iCs/>
        </w:rPr>
        <w:t xml:space="preserve"> - unadjusted</w:t>
      </w:r>
    </w:p>
    <w:p w14:paraId="000E5AFE" w14:textId="77777777" w:rsidR="006E23A8" w:rsidRPr="00B77E42" w:rsidRDefault="006E23A8" w:rsidP="006E23A8">
      <w:pPr>
        <w:rPr>
          <w:b/>
        </w:rPr>
      </w:pPr>
    </w:p>
    <w:tbl>
      <w:tblPr>
        <w:tblW w:w="9452" w:type="dxa"/>
        <w:tblLook w:val="04A0" w:firstRow="1" w:lastRow="0" w:firstColumn="1" w:lastColumn="0" w:noHBand="0" w:noVBand="1"/>
      </w:tblPr>
      <w:tblGrid>
        <w:gridCol w:w="4084"/>
        <w:gridCol w:w="833"/>
        <w:gridCol w:w="930"/>
        <w:gridCol w:w="1114"/>
        <w:gridCol w:w="1043"/>
        <w:gridCol w:w="930"/>
        <w:gridCol w:w="1115"/>
      </w:tblGrid>
      <w:tr w:rsidR="006E23A8" w:rsidRPr="001F69D3" w14:paraId="74120CBF" w14:textId="77777777" w:rsidTr="00F1181E">
        <w:trPr>
          <w:trHeight w:val="220"/>
        </w:trPr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569E9" w14:textId="77777777" w:rsidR="006E23A8" w:rsidRPr="001F69D3" w:rsidRDefault="006E23A8" w:rsidP="00F1181E">
            <w:pPr>
              <w:jc w:val="center"/>
              <w:rPr>
                <w:b/>
                <w:bCs/>
                <w:sz w:val="18"/>
                <w:szCs w:val="18"/>
                <w:lang w:eastAsia="en-CA"/>
              </w:rPr>
            </w:pPr>
            <w:r w:rsidRPr="001F69D3">
              <w:rPr>
                <w:b/>
                <w:bCs/>
                <w:sz w:val="18"/>
                <w:szCs w:val="18"/>
                <w:lang w:eastAsia="en-CA"/>
              </w:rPr>
              <w:t>Outcome Scales and Selected Measures</w:t>
            </w:r>
          </w:p>
          <w:p w14:paraId="4D7CECDB" w14:textId="77777777" w:rsidR="006E23A8" w:rsidRPr="001F69D3" w:rsidRDefault="006E23A8" w:rsidP="00F1181E">
            <w:pPr>
              <w:jc w:val="center"/>
              <w:rPr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22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977389" w14:textId="77777777" w:rsidR="006E23A8" w:rsidRPr="001F69D3" w:rsidRDefault="006E23A8" w:rsidP="00F1181E">
            <w:pPr>
              <w:jc w:val="center"/>
              <w:rPr>
                <w:b/>
                <w:bCs/>
                <w:sz w:val="18"/>
                <w:szCs w:val="18"/>
                <w:vertAlign w:val="superscript"/>
                <w:lang w:eastAsia="en-CA"/>
              </w:rPr>
            </w:pPr>
            <w:r w:rsidRPr="001F69D3">
              <w:rPr>
                <w:b/>
                <w:bCs/>
                <w:sz w:val="18"/>
                <w:szCs w:val="18"/>
                <w:lang w:eastAsia="en-CA"/>
              </w:rPr>
              <w:t>Wave 1</w:t>
            </w:r>
            <w:r w:rsidRPr="001F69D3">
              <w:rPr>
                <w:b/>
                <w:bCs/>
                <w:sz w:val="18"/>
                <w:szCs w:val="18"/>
                <w:vertAlign w:val="superscript"/>
                <w:lang w:eastAsia="en-CA"/>
              </w:rPr>
              <w:t xml:space="preserve"> a</w:t>
            </w:r>
          </w:p>
          <w:p w14:paraId="693830C6" w14:textId="77777777" w:rsidR="006E23A8" w:rsidRPr="001F69D3" w:rsidRDefault="006E23A8" w:rsidP="00F1181E">
            <w:pPr>
              <w:rPr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30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B40C40" w14:textId="77777777" w:rsidR="006E23A8" w:rsidRPr="001F69D3" w:rsidRDefault="006E23A8" w:rsidP="00F1181E">
            <w:pPr>
              <w:jc w:val="center"/>
              <w:rPr>
                <w:b/>
                <w:bCs/>
                <w:sz w:val="18"/>
                <w:szCs w:val="18"/>
                <w:vertAlign w:val="superscript"/>
                <w:lang w:eastAsia="en-CA"/>
              </w:rPr>
            </w:pPr>
            <w:r w:rsidRPr="001F69D3">
              <w:rPr>
                <w:b/>
                <w:bCs/>
                <w:sz w:val="18"/>
                <w:szCs w:val="18"/>
                <w:lang w:eastAsia="en-CA"/>
              </w:rPr>
              <w:t>Wave 2</w:t>
            </w:r>
            <w:r w:rsidRPr="001F69D3">
              <w:rPr>
                <w:b/>
                <w:bCs/>
                <w:sz w:val="18"/>
                <w:szCs w:val="18"/>
                <w:vertAlign w:val="superscript"/>
                <w:lang w:eastAsia="en-CA"/>
              </w:rPr>
              <w:t xml:space="preserve"> b</w:t>
            </w:r>
          </w:p>
          <w:p w14:paraId="3546B171" w14:textId="77777777" w:rsidR="006E23A8" w:rsidRPr="001F69D3" w:rsidRDefault="006E23A8" w:rsidP="00F1181E">
            <w:pPr>
              <w:jc w:val="center"/>
              <w:rPr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6E23A8" w:rsidRPr="003C1248" w14:paraId="1447A864" w14:textId="77777777" w:rsidTr="00F1181E">
        <w:trPr>
          <w:trHeight w:val="220"/>
        </w:trPr>
        <w:tc>
          <w:tcPr>
            <w:tcW w:w="4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ED46" w14:textId="77777777" w:rsidR="006E23A8" w:rsidRPr="00CD2749" w:rsidRDefault="006E23A8" w:rsidP="00F1181E">
            <w:pPr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9A3B" w14:textId="77777777" w:rsidR="006E23A8" w:rsidRPr="00CD2749" w:rsidRDefault="006E23A8" w:rsidP="00F1181E">
            <w:pPr>
              <w:jc w:val="center"/>
              <w:rPr>
                <w:sz w:val="18"/>
                <w:szCs w:val="18"/>
                <w:lang w:eastAsia="en-CA"/>
              </w:rPr>
            </w:pPr>
            <w:r w:rsidRPr="00CD2749">
              <w:rPr>
                <w:sz w:val="18"/>
                <w:szCs w:val="18"/>
                <w:lang w:eastAsia="en-CA"/>
              </w:rPr>
              <w:t>Period prior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9064" w14:textId="77777777" w:rsidR="006E23A8" w:rsidRPr="00CD2749" w:rsidRDefault="006E23A8" w:rsidP="00F1181E">
            <w:pPr>
              <w:jc w:val="center"/>
              <w:rPr>
                <w:sz w:val="18"/>
                <w:szCs w:val="18"/>
                <w:lang w:eastAsia="en-CA"/>
              </w:rPr>
            </w:pPr>
            <w:r w:rsidRPr="00CD2749">
              <w:rPr>
                <w:sz w:val="18"/>
                <w:szCs w:val="18"/>
                <w:lang w:eastAsia="en-CA"/>
              </w:rPr>
              <w:t>COVID-19 period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26B2" w14:textId="77777777" w:rsidR="006E23A8" w:rsidRPr="00CD2749" w:rsidRDefault="006E23A8" w:rsidP="00F1181E">
            <w:pPr>
              <w:jc w:val="center"/>
              <w:rPr>
                <w:sz w:val="18"/>
                <w:szCs w:val="18"/>
                <w:lang w:eastAsia="en-CA"/>
              </w:rPr>
            </w:pPr>
            <w:r w:rsidRPr="00CD2749">
              <w:rPr>
                <w:i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3063" w14:textId="77777777" w:rsidR="006E23A8" w:rsidRPr="00CD2749" w:rsidRDefault="006E23A8" w:rsidP="00F1181E">
            <w:pPr>
              <w:jc w:val="center"/>
              <w:rPr>
                <w:sz w:val="18"/>
                <w:szCs w:val="18"/>
                <w:lang w:eastAsia="en-CA"/>
              </w:rPr>
            </w:pPr>
            <w:r w:rsidRPr="00CD2749">
              <w:rPr>
                <w:sz w:val="18"/>
                <w:szCs w:val="18"/>
                <w:lang w:eastAsia="en-CA"/>
              </w:rPr>
              <w:t>Period prior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28DF" w14:textId="77777777" w:rsidR="006E23A8" w:rsidRPr="00CD2749" w:rsidRDefault="006E23A8" w:rsidP="00F1181E">
            <w:pPr>
              <w:jc w:val="center"/>
              <w:rPr>
                <w:sz w:val="18"/>
                <w:szCs w:val="18"/>
                <w:lang w:eastAsia="en-CA"/>
              </w:rPr>
            </w:pPr>
            <w:r w:rsidRPr="00CD2749">
              <w:rPr>
                <w:sz w:val="18"/>
                <w:szCs w:val="18"/>
                <w:lang w:eastAsia="en-CA"/>
              </w:rPr>
              <w:t>COVID-19 period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C3DC" w14:textId="77777777" w:rsidR="006E23A8" w:rsidRPr="00CD2749" w:rsidRDefault="006E23A8" w:rsidP="00F1181E">
            <w:pPr>
              <w:jc w:val="center"/>
              <w:rPr>
                <w:sz w:val="18"/>
                <w:szCs w:val="18"/>
                <w:lang w:eastAsia="en-CA"/>
              </w:rPr>
            </w:pPr>
            <w:r w:rsidRPr="00CD2749">
              <w:rPr>
                <w:i/>
                <w:sz w:val="18"/>
                <w:szCs w:val="18"/>
                <w:lang w:eastAsia="en-CA"/>
              </w:rPr>
              <w:t>p</w:t>
            </w:r>
          </w:p>
        </w:tc>
      </w:tr>
      <w:tr w:rsidR="006E23A8" w:rsidRPr="003C1248" w14:paraId="747AF212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1C13B329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Risk of Suicide and Self Harm in Kids (RISSK) 1+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CCF38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8.6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A74E65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51.9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477560E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12D1701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9.2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D83285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52.1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616D1C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</w:tr>
      <w:tr w:rsidR="006E23A8" w:rsidRPr="003C1248" w14:paraId="704A552F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2BA58584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Risk for Injury to Others (RIO) 1+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FFDEDD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47.9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1589D1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3.8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B55065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7E13BB5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48.1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BC4B26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0.5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09BB3B8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</w:tr>
      <w:tr w:rsidR="006E23A8" w:rsidRPr="003C1248" w14:paraId="18066D0D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6EB2E6E1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Destructive/Aggressive Scale (DABS) 4+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504663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39.3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A93F8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6.0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1F6BF50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2162C6A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39.2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B2D2E0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3.5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2509238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</w:tr>
      <w:tr w:rsidR="006E23A8" w:rsidRPr="003C1248" w14:paraId="3DD62370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49924531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Depressive Symptom Inventory (DSI) 4+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754EDB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7.4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5EEA2C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49.3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A4A5FD2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18*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24AB9DA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9.0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C8D3BC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51.4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E6FB096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01*</w:t>
            </w:r>
          </w:p>
        </w:tc>
      </w:tr>
      <w:tr w:rsidR="006E23A8" w:rsidRPr="003C1248" w14:paraId="60B264B5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5B1A5B53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Anxiety Scale 3+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D2E5E9D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5.7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F07040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4.0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10EF81B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6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650E7C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45.0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8D840BD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3.1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B387A2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17*</w:t>
            </w:r>
          </w:p>
        </w:tc>
      </w:tr>
      <w:tr w:rsidR="006E23A8" w:rsidRPr="003C1248" w14:paraId="19379380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36CE6559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Hyperactivity/Distractibility Scale (HDS) 9+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12C8E5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0.2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B1D090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9.1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E9ACFD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12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4247FC3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30.9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464411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7.8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DAE0D0C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</w:tr>
      <w:tr w:rsidR="006E23A8" w:rsidRPr="003C1248" w14:paraId="0045E74F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4225F02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Witnessed domestic violence within last mont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A38A7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1.0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04070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1.0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B8E1418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97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A5CF48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1.2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0DF2F2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1.0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A2DF611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187</w:t>
            </w:r>
          </w:p>
        </w:tc>
      </w:tr>
      <w:tr w:rsidR="006E23A8" w:rsidRPr="003C1248" w14:paraId="2B50812B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14C78237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Witnessed domestic violence within last yea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4DB3A85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5.0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60CD8D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5.5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1BA5FFC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14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600FE2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5.4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F22A2BE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5.5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CA2092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626</w:t>
            </w:r>
          </w:p>
        </w:tc>
      </w:tr>
      <w:tr w:rsidR="006E23A8" w:rsidRPr="003C1248" w14:paraId="0DAC87B5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4A781979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Experienced sexual assault/abuse within last yea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76226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.2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12B563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.3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7C58D6C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80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0CF6F1A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.3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0E636D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.3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AD30D2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895</w:t>
            </w:r>
          </w:p>
        </w:tc>
      </w:tr>
      <w:tr w:rsidR="006E23A8" w:rsidRPr="003C1248" w14:paraId="7C90E72B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2EDEEC05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Experienced physical assault/abuse within last yea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11374F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.3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83B41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.6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BA05010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43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02C45C3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4.6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7D1C68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.0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3B7C86D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31*</w:t>
            </w:r>
          </w:p>
        </w:tc>
      </w:tr>
      <w:tr w:rsidR="006E23A8" w:rsidRPr="003C1248" w14:paraId="7D9B4258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5E015A33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Experienced emotional abuse within last yea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EE40D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9.2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3ABB5E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10.0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F32ECC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7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B249DC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10.4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C86646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9.9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4084DBD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279</w:t>
            </w:r>
          </w:p>
        </w:tc>
      </w:tr>
      <w:tr w:rsidR="006E23A8" w:rsidRPr="003C1248" w14:paraId="7C8E921C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484D1F62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Self-injurious attempt in the last mont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B9BE5A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8.3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C8750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8.6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E3EBB26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54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79E9BAF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7.9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AC78495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9.9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336134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</w:tr>
      <w:tr w:rsidR="006E23A8" w:rsidRPr="003C1248" w14:paraId="658D7D54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4883E2D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 xml:space="preserve">Referral </w:t>
            </w:r>
            <w:proofErr w:type="gramStart"/>
            <w:r w:rsidRPr="00CD2749">
              <w:rPr>
                <w:color w:val="000000"/>
                <w:sz w:val="18"/>
                <w:szCs w:val="18"/>
                <w:lang w:eastAsia="en-CA"/>
              </w:rPr>
              <w:t>as a result of</w:t>
            </w:r>
            <w:proofErr w:type="gramEnd"/>
            <w:r w:rsidRPr="00CD2749">
              <w:rPr>
                <w:color w:val="000000"/>
                <w:sz w:val="18"/>
                <w:szCs w:val="18"/>
                <w:lang w:eastAsia="en-CA"/>
              </w:rPr>
              <w:t xml:space="preserve"> involvement with youth justice system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C5FD8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5.1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9BA17F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5.9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C8F5861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22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23E79E0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5.6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D64AC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.8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FFD4A5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01*</w:t>
            </w:r>
          </w:p>
        </w:tc>
      </w:tr>
      <w:tr w:rsidR="006E23A8" w:rsidRPr="003C1248" w14:paraId="4D39817D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00DF2FC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Street drug use (illegal or legal) last 14 day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2F5D81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5.8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22DAEE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6.1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A35C55B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61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BE13FA6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6.7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53AC6F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6.0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40ACBCF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110</w:t>
            </w:r>
          </w:p>
        </w:tc>
      </w:tr>
      <w:tr w:rsidR="006E23A8" w:rsidRPr="003C1248" w14:paraId="08786F1D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32298894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Legal guardian mother or father onl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696C61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9.5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6FC48B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8.8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3D3D35A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31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5FE8C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29.1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720643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7.3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672EBA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07*</w:t>
            </w:r>
          </w:p>
        </w:tc>
      </w:tr>
      <w:tr w:rsidR="006E23A8" w:rsidRPr="003C1248" w14:paraId="70D6D644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F4B6156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Current custody disput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E1E3C0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5.3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EB2FD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.1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E9724F1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38*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7712995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.2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5538E1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4.5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F74045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631</w:t>
            </w:r>
          </w:p>
        </w:tc>
      </w:tr>
      <w:tr w:rsidR="006E23A8" w:rsidRPr="003C1248" w14:paraId="6DB6352C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7CE6E10A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Parent/primary caregiver expresses feelings of distress, anger, or depress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54440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30.6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C2A312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6.7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4F6E445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12*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A0194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33.3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F6E6DB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5.2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103112A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</w:tr>
      <w:tr w:rsidR="006E23A8" w:rsidRPr="003C1248" w14:paraId="43E52542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222CCAE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Family members report feeling overwhelmed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12D940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35.0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251BE8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3.3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CAC71D6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97CBC6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37.0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0714B2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1.6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55C6040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&lt;.0001*</w:t>
            </w:r>
          </w:p>
        </w:tc>
      </w:tr>
      <w:tr w:rsidR="006E23A8" w:rsidRPr="003C1248" w14:paraId="6ED68474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48D31CAF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Parent experienced major life stressor last 90 day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0038E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3.5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93826F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27.6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2FF9C9E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04*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3280708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3.7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A28923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4.9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73DC47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490</w:t>
            </w:r>
          </w:p>
        </w:tc>
      </w:tr>
      <w:tr w:rsidR="006E23A8" w:rsidRPr="003C1248" w14:paraId="753F3EED" w14:textId="77777777" w:rsidTr="00F1181E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36A44F3A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Parental addiction in the last mont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802BED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.9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22045B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.5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C0DE80E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21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C8C487D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.7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C5B05C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.6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0BA82A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715</w:t>
            </w:r>
          </w:p>
        </w:tc>
      </w:tr>
      <w:tr w:rsidR="006E23A8" w:rsidRPr="003C1248" w14:paraId="53E1DD07" w14:textId="77777777" w:rsidTr="006E23A8">
        <w:trPr>
          <w:trHeight w:val="2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165E0AFA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Limited funds resulted in child/youth or parent making economic trade-off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D7DC7B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3.4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323558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.6%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53568ED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11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D0744E2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3.6%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EA6473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2.5%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D1C5B28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11*</w:t>
            </w:r>
          </w:p>
        </w:tc>
      </w:tr>
      <w:tr w:rsidR="006E23A8" w:rsidRPr="003C1248" w14:paraId="7C13275B" w14:textId="77777777" w:rsidTr="006E23A8">
        <w:trPr>
          <w:trHeight w:val="220"/>
        </w:trPr>
        <w:tc>
          <w:tcPr>
            <w:tcW w:w="4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4B08" w14:textId="77777777" w:rsidR="006E23A8" w:rsidRPr="00CD2749" w:rsidRDefault="006E23A8" w:rsidP="00F1181E">
            <w:pPr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Child protection services received last 90 day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448E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21.1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BC79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17.1%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5356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00*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F1DE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b/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b/>
                <w:color w:val="000000"/>
                <w:sz w:val="18"/>
                <w:szCs w:val="18"/>
                <w:lang w:eastAsia="en-CA"/>
              </w:rPr>
              <w:t>19.3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B394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16.5%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1E1E" w14:textId="77777777" w:rsidR="006E23A8" w:rsidRPr="00CD2749" w:rsidRDefault="006E23A8" w:rsidP="00F1181E">
            <w:pPr>
              <w:tabs>
                <w:tab w:val="decimal" w:pos="301"/>
              </w:tabs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CD2749">
              <w:rPr>
                <w:color w:val="000000"/>
                <w:sz w:val="18"/>
                <w:szCs w:val="18"/>
                <w:lang w:eastAsia="en-CA"/>
              </w:rPr>
              <w:t>0.003*</w:t>
            </w:r>
          </w:p>
        </w:tc>
      </w:tr>
    </w:tbl>
    <w:p w14:paraId="05D9D2B0" w14:textId="77777777" w:rsidR="006E23A8" w:rsidRPr="00A25112" w:rsidRDefault="006E23A8" w:rsidP="006E23A8">
      <w:pPr>
        <w:rPr>
          <w:sz w:val="18"/>
          <w:szCs w:val="18"/>
        </w:rPr>
      </w:pPr>
      <w:r w:rsidRPr="00A25112">
        <w:rPr>
          <w:i/>
          <w:sz w:val="18"/>
          <w:szCs w:val="18"/>
        </w:rPr>
        <w:t xml:space="preserve">Note. </w:t>
      </w:r>
      <w:r w:rsidRPr="00A25112">
        <w:rPr>
          <w:sz w:val="18"/>
          <w:szCs w:val="18"/>
        </w:rPr>
        <w:t>Bolded numbers denote the period with the higher % to indicate the direction of the change from the COVID-19 period and the period prior, where the difference is statistically significant.</w:t>
      </w:r>
    </w:p>
    <w:p w14:paraId="10744A89" w14:textId="77777777" w:rsidR="006E23A8" w:rsidRPr="00A25112" w:rsidRDefault="006E23A8" w:rsidP="006E23A8">
      <w:pPr>
        <w:rPr>
          <w:sz w:val="18"/>
          <w:szCs w:val="18"/>
        </w:rPr>
      </w:pPr>
      <w:r w:rsidRPr="00A25112">
        <w:rPr>
          <w:sz w:val="18"/>
          <w:szCs w:val="18"/>
          <w:vertAlign w:val="superscript"/>
        </w:rPr>
        <w:t xml:space="preserve">a </w:t>
      </w:r>
      <w:r w:rsidRPr="00A25112">
        <w:rPr>
          <w:sz w:val="18"/>
          <w:szCs w:val="18"/>
        </w:rPr>
        <w:t xml:space="preserve">Wave 1 represents March 2020 to June 2020 (4 months). </w:t>
      </w:r>
    </w:p>
    <w:p w14:paraId="585C1DC5" w14:textId="77777777" w:rsidR="006E23A8" w:rsidRPr="00A25112" w:rsidRDefault="006E23A8" w:rsidP="006E23A8">
      <w:pPr>
        <w:rPr>
          <w:sz w:val="18"/>
          <w:szCs w:val="18"/>
        </w:rPr>
      </w:pPr>
      <w:r w:rsidRPr="00A25112">
        <w:rPr>
          <w:sz w:val="18"/>
          <w:szCs w:val="18"/>
          <w:vertAlign w:val="superscript"/>
        </w:rPr>
        <w:t xml:space="preserve">b </w:t>
      </w:r>
      <w:r w:rsidRPr="00A25112">
        <w:rPr>
          <w:sz w:val="18"/>
          <w:szCs w:val="18"/>
        </w:rPr>
        <w:t>Wave 2 represents September 2020 to January 2021 (5 months).</w:t>
      </w:r>
    </w:p>
    <w:p w14:paraId="60EEEAA7" w14:textId="77777777" w:rsidR="006E23A8" w:rsidRPr="00A25112" w:rsidRDefault="006E23A8" w:rsidP="006E23A8">
      <w:pPr>
        <w:rPr>
          <w:sz w:val="18"/>
          <w:szCs w:val="18"/>
        </w:rPr>
      </w:pPr>
      <w:r w:rsidRPr="00A25112">
        <w:rPr>
          <w:sz w:val="18"/>
          <w:szCs w:val="18"/>
        </w:rPr>
        <w:t xml:space="preserve">* </w:t>
      </w:r>
      <w:r w:rsidRPr="00A25112">
        <w:rPr>
          <w:i/>
          <w:sz w:val="18"/>
          <w:szCs w:val="18"/>
        </w:rPr>
        <w:t>p</w:t>
      </w:r>
      <w:r w:rsidRPr="00A25112">
        <w:rPr>
          <w:sz w:val="18"/>
          <w:szCs w:val="18"/>
        </w:rPr>
        <w:t xml:space="preserve"> &lt; .05.</w:t>
      </w:r>
    </w:p>
    <w:p w14:paraId="64FDFCB8" w14:textId="77777777" w:rsidR="006A08A8" w:rsidRDefault="006A08A8"/>
    <w:sectPr w:rsidR="006A08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A8"/>
    <w:rsid w:val="005D23D9"/>
    <w:rsid w:val="006A08A8"/>
    <w:rsid w:val="006E23A8"/>
    <w:rsid w:val="0085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F16E3"/>
  <w15:chartTrackingRefBased/>
  <w15:docId w15:val="{B10824D8-22BE-46DB-990C-CBD893E9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E23A8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E23A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E23A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E23A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E23A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E23A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E23A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E23A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E23A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E23A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6E23A8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6E23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hiya Vasudeva</dc:creator>
  <cp:keywords/>
  <dc:description/>
  <cp:lastModifiedBy>Aadhiya Vasudeva</cp:lastModifiedBy>
  <cp:revision>3</cp:revision>
  <dcterms:created xsi:type="dcterms:W3CDTF">2021-10-26T14:48:00Z</dcterms:created>
  <dcterms:modified xsi:type="dcterms:W3CDTF">2021-10-27T01:02:00Z</dcterms:modified>
</cp:coreProperties>
</file>